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3EAFE" w14:textId="0B8D86E1" w:rsidR="00C16737" w:rsidRPr="00E41A28" w:rsidRDefault="0092535E">
      <w:pPr>
        <w:rPr>
          <w:b/>
          <w:bCs/>
          <w:sz w:val="24"/>
          <w:szCs w:val="24"/>
        </w:rPr>
      </w:pPr>
      <w:r w:rsidRPr="00E41A28">
        <w:rPr>
          <w:b/>
          <w:bCs/>
          <w:sz w:val="24"/>
          <w:szCs w:val="24"/>
        </w:rPr>
        <w:t xml:space="preserve">Suppl I. </w:t>
      </w:r>
      <w:r w:rsidR="0006512C" w:rsidRPr="00E41A28">
        <w:rPr>
          <w:b/>
          <w:bCs/>
          <w:sz w:val="24"/>
          <w:szCs w:val="24"/>
        </w:rPr>
        <w:t>Performance of Each Input Type with Different Normalizations</w:t>
      </w:r>
      <w:r w:rsidRPr="00E41A28">
        <w:rPr>
          <w:b/>
          <w:bCs/>
          <w:sz w:val="24"/>
          <w:szCs w:val="24"/>
        </w:rPr>
        <w:t xml:space="preserve">. </w:t>
      </w:r>
    </w:p>
    <w:p w14:paraId="7441FF55" w14:textId="77777777" w:rsidR="00C031EC" w:rsidRDefault="00C031EC" w:rsidP="00C031EC">
      <w:r>
        <w:t>The normalization indicates the unit where the normalization is performed:</w:t>
      </w:r>
    </w:p>
    <w:p w14:paraId="22ED4D34" w14:textId="77777777" w:rsidR="00C031EC" w:rsidRDefault="00C031EC" w:rsidP="00C031EC">
      <w:pPr>
        <w:pStyle w:val="ListParagraph"/>
        <w:numPr>
          <w:ilvl w:val="0"/>
          <w:numId w:val="2"/>
        </w:numPr>
      </w:pPr>
      <w:r w:rsidRPr="009143BA">
        <w:rPr>
          <w:i/>
          <w:iCs/>
        </w:rPr>
        <w:t>‘Norm Off’</w:t>
      </w:r>
      <w:r>
        <w:t xml:space="preserve"> refers to no normalization.  </w:t>
      </w:r>
    </w:p>
    <w:p w14:paraId="04B777F8" w14:textId="77777777" w:rsidR="00C031EC" w:rsidRDefault="00C031EC" w:rsidP="00C031EC">
      <w:pPr>
        <w:pStyle w:val="ListParagraph"/>
        <w:numPr>
          <w:ilvl w:val="0"/>
          <w:numId w:val="2"/>
        </w:numPr>
      </w:pPr>
      <w:r w:rsidRPr="00CE57D4">
        <w:rPr>
          <w:i/>
          <w:iCs/>
        </w:rPr>
        <w:t>‘Norm Channel’</w:t>
      </w:r>
      <w:r>
        <w:t xml:space="preserve"> refers to the data from each individual that are normalized within each channel.</w:t>
      </w:r>
    </w:p>
    <w:p w14:paraId="0D8221CA" w14:textId="77777777" w:rsidR="00C031EC" w:rsidRDefault="00C031EC" w:rsidP="00C031EC">
      <w:pPr>
        <w:pStyle w:val="ListParagraph"/>
        <w:numPr>
          <w:ilvl w:val="0"/>
          <w:numId w:val="2"/>
        </w:numPr>
      </w:pPr>
      <w:r w:rsidRPr="00CE57D4">
        <w:rPr>
          <w:i/>
          <w:iCs/>
        </w:rPr>
        <w:t>‘Norm Trial’</w:t>
      </w:r>
      <w:r>
        <w:t xml:space="preserve"> refers to the data from each individual normalized within each trial.</w:t>
      </w:r>
    </w:p>
    <w:p w14:paraId="5456FACE" w14:textId="06524CDC" w:rsidR="00C031EC" w:rsidRDefault="00C031EC" w:rsidP="00C031EC">
      <w:pPr>
        <w:pStyle w:val="ListParagraph"/>
        <w:numPr>
          <w:ilvl w:val="0"/>
          <w:numId w:val="2"/>
        </w:numPr>
      </w:pPr>
      <w:r w:rsidRPr="008F55B7">
        <w:rPr>
          <w:i/>
          <w:iCs/>
        </w:rPr>
        <w:t>‘Norm Signal’</w:t>
      </w:r>
      <w:r>
        <w:t xml:space="preserve"> refers to the data from each individual is normalized </w:t>
      </w:r>
      <w:r w:rsidR="00183FB9">
        <w:t>within each time series (i.e., at a channel in a trial)</w:t>
      </w:r>
      <w:r>
        <w:t>.</w:t>
      </w:r>
    </w:p>
    <w:p w14:paraId="27E0820F" w14:textId="77777777" w:rsidR="00C031EC" w:rsidRDefault="00C031EC" w:rsidP="00C031EC">
      <w:pPr>
        <w:pStyle w:val="ListParagraph"/>
        <w:numPr>
          <w:ilvl w:val="0"/>
          <w:numId w:val="2"/>
        </w:numPr>
      </w:pPr>
      <w:r>
        <w:t>‘</w:t>
      </w:r>
      <w:r w:rsidRPr="00B03AAA">
        <w:rPr>
          <w:i/>
          <w:iCs/>
        </w:rPr>
        <w:t>Norm Frequency</w:t>
      </w:r>
      <w:r>
        <w:t>’ refers to the data from each individual is normalized by each frequency.</w:t>
      </w:r>
    </w:p>
    <w:p w14:paraId="6AEA4F64" w14:textId="77777777" w:rsidR="00C031EC" w:rsidRDefault="00C031EC" w:rsidP="00C031EC">
      <w:pPr>
        <w:pStyle w:val="ListParagraph"/>
        <w:numPr>
          <w:ilvl w:val="0"/>
          <w:numId w:val="2"/>
        </w:numPr>
      </w:pPr>
      <w:r>
        <w:t>‘</w:t>
      </w:r>
      <w:r w:rsidRPr="00F2576A">
        <w:rPr>
          <w:i/>
          <w:iCs/>
        </w:rPr>
        <w:t>Norm Channel x Frequency</w:t>
      </w:r>
      <w:r>
        <w:t>’ indicates the data from each individual is normalized per frequency and per channel.</w:t>
      </w:r>
    </w:p>
    <w:p w14:paraId="39F49648" w14:textId="77777777" w:rsidR="00C031EC" w:rsidRDefault="00C031EC" w:rsidP="00C031EC">
      <w:pPr>
        <w:pStyle w:val="ListParagraph"/>
        <w:numPr>
          <w:ilvl w:val="0"/>
          <w:numId w:val="2"/>
        </w:numPr>
      </w:pPr>
      <w:r>
        <w:t>‘</w:t>
      </w:r>
      <w:r w:rsidRPr="00582540">
        <w:rPr>
          <w:i/>
          <w:iCs/>
        </w:rPr>
        <w:t>Norm Scale</w:t>
      </w:r>
      <w:r>
        <w:t xml:space="preserve">’ indicates the data from each individual is normalized along the scale (one axis of the </w:t>
      </w:r>
      <w:proofErr w:type="spellStart"/>
      <w:r>
        <w:t>stERP</w:t>
      </w:r>
      <w:proofErr w:type="spellEnd"/>
      <w:r>
        <w:t xml:space="preserve"> contour map).</w:t>
      </w:r>
    </w:p>
    <w:p w14:paraId="773611CF" w14:textId="77777777" w:rsidR="00C031EC" w:rsidRDefault="00C031EC" w:rsidP="00C031EC">
      <w:pPr>
        <w:pStyle w:val="ListParagraph"/>
        <w:numPr>
          <w:ilvl w:val="0"/>
          <w:numId w:val="2"/>
        </w:numPr>
      </w:pPr>
      <w:r>
        <w:t>‘</w:t>
      </w:r>
      <w:r w:rsidRPr="00582540">
        <w:rPr>
          <w:i/>
          <w:iCs/>
        </w:rPr>
        <w:t>Norm Channel x Scale</w:t>
      </w:r>
      <w:r>
        <w:t>’ refers to data normalized per scale and per channel.</w:t>
      </w:r>
    </w:p>
    <w:p w14:paraId="4B689FD9" w14:textId="09F1A89D" w:rsidR="00A12698" w:rsidRDefault="00A12698" w:rsidP="0092535E">
      <w:r>
        <w:t xml:space="preserve">The normalization is performed using equation: </w:t>
      </w:r>
      <w:proofErr w:type="spellStart"/>
      <w:r>
        <w:t>X_norm</w:t>
      </w:r>
      <w:proofErr w:type="spellEnd"/>
      <w:r>
        <w:t xml:space="preserve"> = (X-min(X))/(max(X)-min(X))</w:t>
      </w:r>
      <w:r w:rsidR="00314091">
        <w:t xml:space="preserve">. Therefore, the normalized value ranged from 0 to 1. </w:t>
      </w:r>
    </w:p>
    <w:p w14:paraId="16DE46EF" w14:textId="5F9D7EF0" w:rsidR="00314091" w:rsidRDefault="00314091" w:rsidP="0092535E">
      <w:r>
        <w:t xml:space="preserve">Bold font indicates the best normalization for each input type </w:t>
      </w:r>
      <w:r w:rsidR="00582540">
        <w:t>according to</w:t>
      </w:r>
      <w:r>
        <w:t xml:space="preserve"> the performance during validations.</w:t>
      </w:r>
    </w:p>
    <w:p w14:paraId="4F7C0C1A" w14:textId="77777777" w:rsidR="0092535E" w:rsidRDefault="0092535E"/>
    <w:p w14:paraId="6019E977" w14:textId="7463D4AE" w:rsidR="0006512C" w:rsidRPr="009F34AF" w:rsidRDefault="00206F8B">
      <w:pPr>
        <w:rPr>
          <w:b/>
          <w:bCs/>
        </w:rPr>
      </w:pPr>
      <w:r w:rsidRPr="009F34AF">
        <w:rPr>
          <w:b/>
          <w:bCs/>
        </w:rPr>
        <w:t>Ra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06F8B" w14:paraId="2980735D" w14:textId="77777777" w:rsidTr="00AD294B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500F8" w14:textId="77777777" w:rsidR="00206F8B" w:rsidRDefault="00206F8B" w:rsidP="00AD294B">
            <w:pPr>
              <w:jc w:val="center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2DD46" w14:textId="02D8C2B6" w:rsidR="00206F8B" w:rsidRDefault="00206F8B" w:rsidP="00AD294B">
            <w:pPr>
              <w:jc w:val="center"/>
            </w:pPr>
            <w:r>
              <w:t>Norm Off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F7C3A" w14:textId="205CCA65" w:rsidR="00206F8B" w:rsidRPr="009F34AF" w:rsidRDefault="00206F8B" w:rsidP="00AD294B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Norm Chann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DA6F1" w14:textId="7A0B52A9" w:rsidR="00206F8B" w:rsidRDefault="00206F8B" w:rsidP="00AD294B">
            <w:pPr>
              <w:jc w:val="center"/>
            </w:pPr>
            <w:r>
              <w:t>Norm Trial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5EB7" w14:textId="5B3674C4" w:rsidR="00206F8B" w:rsidRDefault="00206F8B" w:rsidP="00AD294B">
            <w:pPr>
              <w:jc w:val="center"/>
            </w:pPr>
            <w:r>
              <w:t>Norm Signal</w:t>
            </w:r>
          </w:p>
        </w:tc>
      </w:tr>
      <w:tr w:rsidR="00206F8B" w14:paraId="6198CAC6" w14:textId="77777777" w:rsidTr="00AD294B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FD68B4E" w14:textId="74C3BF7E" w:rsidR="00206F8B" w:rsidRDefault="00206F8B" w:rsidP="00AD294B">
            <w:pPr>
              <w:jc w:val="center"/>
            </w:pPr>
            <w:r>
              <w:t>ROCAUC Validation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4AB04FB" w14:textId="150B4139" w:rsidR="00206F8B" w:rsidRDefault="00206F8B" w:rsidP="00AD294B">
            <w:pPr>
              <w:jc w:val="center"/>
            </w:pPr>
            <w:r>
              <w:t>.49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FEADC43" w14:textId="721D74BD" w:rsidR="00206F8B" w:rsidRPr="009F34AF" w:rsidRDefault="00206F8B" w:rsidP="00AD294B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.53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010D055" w14:textId="39076F88" w:rsidR="00206F8B" w:rsidRDefault="00206F8B" w:rsidP="00AD294B">
            <w:pPr>
              <w:jc w:val="center"/>
            </w:pPr>
            <w:r>
              <w:t>.50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0150620" w14:textId="7004D10F" w:rsidR="00206F8B" w:rsidRDefault="00206F8B" w:rsidP="00AD294B">
            <w:pPr>
              <w:jc w:val="center"/>
            </w:pPr>
            <w:r>
              <w:t>.503</w:t>
            </w:r>
          </w:p>
        </w:tc>
      </w:tr>
      <w:tr w:rsidR="00206F8B" w14:paraId="203CB1DB" w14:textId="77777777" w:rsidTr="00AD294B">
        <w:tc>
          <w:tcPr>
            <w:tcW w:w="1803" w:type="dxa"/>
            <w:vAlign w:val="center"/>
          </w:tcPr>
          <w:p w14:paraId="3DA7EA8B" w14:textId="0E52E6A3" w:rsidR="00206F8B" w:rsidRDefault="00206F8B" w:rsidP="00AD294B">
            <w:pPr>
              <w:jc w:val="center"/>
            </w:pPr>
            <w:r>
              <w:t>ROCAU</w:t>
            </w:r>
            <w:r w:rsidR="00F54C73">
              <w:t>C</w:t>
            </w:r>
            <w:r>
              <w:t xml:space="preserve"> Training</w:t>
            </w:r>
          </w:p>
        </w:tc>
        <w:tc>
          <w:tcPr>
            <w:tcW w:w="1803" w:type="dxa"/>
            <w:vAlign w:val="center"/>
          </w:tcPr>
          <w:p w14:paraId="6DDD9D73" w14:textId="2BB45478" w:rsidR="00206F8B" w:rsidRDefault="00206F8B" w:rsidP="00AD294B">
            <w:pPr>
              <w:jc w:val="center"/>
            </w:pPr>
            <w:r>
              <w:t>.593</w:t>
            </w:r>
          </w:p>
        </w:tc>
        <w:tc>
          <w:tcPr>
            <w:tcW w:w="1803" w:type="dxa"/>
            <w:vAlign w:val="center"/>
          </w:tcPr>
          <w:p w14:paraId="69EE4580" w14:textId="345B6A91" w:rsidR="00206F8B" w:rsidRPr="009F34AF" w:rsidRDefault="00206F8B" w:rsidP="00AD294B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.670</w:t>
            </w:r>
          </w:p>
        </w:tc>
        <w:tc>
          <w:tcPr>
            <w:tcW w:w="1803" w:type="dxa"/>
            <w:vAlign w:val="center"/>
          </w:tcPr>
          <w:p w14:paraId="74ED4219" w14:textId="617AEEF6" w:rsidR="00206F8B" w:rsidRDefault="00206F8B" w:rsidP="00AD294B">
            <w:pPr>
              <w:jc w:val="center"/>
            </w:pPr>
            <w:r>
              <w:t>.727</w:t>
            </w:r>
          </w:p>
        </w:tc>
        <w:tc>
          <w:tcPr>
            <w:tcW w:w="1804" w:type="dxa"/>
            <w:vAlign w:val="center"/>
          </w:tcPr>
          <w:p w14:paraId="4D0DA9EC" w14:textId="2BE12062" w:rsidR="00206F8B" w:rsidRDefault="00206F8B" w:rsidP="00AD294B">
            <w:pPr>
              <w:jc w:val="center"/>
            </w:pPr>
            <w:r>
              <w:t>.741</w:t>
            </w:r>
          </w:p>
        </w:tc>
      </w:tr>
    </w:tbl>
    <w:p w14:paraId="34E30116" w14:textId="6FA8DFA3" w:rsidR="00206F8B" w:rsidRDefault="00206F8B"/>
    <w:p w14:paraId="3C9856B8" w14:textId="23A1BAB6" w:rsidR="00F54C73" w:rsidRPr="009F34AF" w:rsidRDefault="00F54C73">
      <w:pPr>
        <w:rPr>
          <w:b/>
          <w:bCs/>
        </w:rPr>
      </w:pPr>
      <w:r w:rsidRPr="009F34AF">
        <w:rPr>
          <w:b/>
          <w:bCs/>
        </w:rPr>
        <w:t xml:space="preserve">Pow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54C73" w14:paraId="12C0DC0B" w14:textId="77777777" w:rsidTr="00CE5924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A17B" w14:textId="77777777" w:rsidR="00F54C73" w:rsidRDefault="00F54C73" w:rsidP="00CE5924">
            <w:pPr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09BCB" w14:textId="25AFAB06" w:rsidR="00F54C73" w:rsidRDefault="00F54C73" w:rsidP="00CE5924">
            <w:pPr>
              <w:jc w:val="center"/>
            </w:pPr>
            <w:r>
              <w:t>Norm Of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55F62" w14:textId="471E6AB3" w:rsidR="00F54C73" w:rsidRDefault="00F54C73" w:rsidP="00CE5924">
            <w:pPr>
              <w:jc w:val="center"/>
            </w:pPr>
            <w:r>
              <w:t>Norm Channe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2BFC" w14:textId="5C952363" w:rsidR="00F54C73" w:rsidRDefault="00F54C73" w:rsidP="00CE5924">
            <w:pPr>
              <w:jc w:val="center"/>
            </w:pPr>
            <w:r>
              <w:t>Norm Frequenc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4646" w14:textId="5EE1965F" w:rsidR="00F54C73" w:rsidRPr="009F34AF" w:rsidRDefault="00F54C73" w:rsidP="00CE5924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Norm Channel x Frequenc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E291" w14:textId="7875BAEC" w:rsidR="00F54C73" w:rsidRDefault="00F54C73" w:rsidP="00CE5924">
            <w:pPr>
              <w:jc w:val="center"/>
            </w:pPr>
            <w:r>
              <w:t>Norm Tri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A753" w14:textId="419FB8B9" w:rsidR="00F54C73" w:rsidRDefault="00F54C73" w:rsidP="00CE5924">
            <w:pPr>
              <w:jc w:val="center"/>
            </w:pPr>
            <w:r>
              <w:t>Norm Signal</w:t>
            </w:r>
          </w:p>
        </w:tc>
      </w:tr>
      <w:tr w:rsidR="00F54C73" w14:paraId="4C2ADDE5" w14:textId="77777777" w:rsidTr="00CE5924"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BC65104" w14:textId="204FAAF1" w:rsidR="00F54C73" w:rsidRDefault="00F54C73" w:rsidP="00CE5924">
            <w:pPr>
              <w:jc w:val="center"/>
            </w:pPr>
            <w:r>
              <w:t>ROCAUC Validati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21EB0B6" w14:textId="5CEA083C" w:rsidR="00F54C73" w:rsidRDefault="009F34AF" w:rsidP="00CE5924">
            <w:pPr>
              <w:jc w:val="center"/>
            </w:pPr>
            <w:r>
              <w:t>.50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E6E2109" w14:textId="29541EC8" w:rsidR="00F54C73" w:rsidRDefault="009F34AF" w:rsidP="00CE5924">
            <w:pPr>
              <w:jc w:val="center"/>
            </w:pPr>
            <w:r>
              <w:t>.50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1F65E30" w14:textId="5876CAC8" w:rsidR="00F54C73" w:rsidRDefault="009F34AF" w:rsidP="00CE5924">
            <w:pPr>
              <w:jc w:val="center"/>
            </w:pPr>
            <w:r>
              <w:t>.50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3884475" w14:textId="18A19B48" w:rsidR="00F54C73" w:rsidRPr="009F34AF" w:rsidRDefault="009F34AF" w:rsidP="00CE5924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.517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DB7215B" w14:textId="11955D71" w:rsidR="00F54C73" w:rsidRDefault="009F34AF" w:rsidP="00CE5924">
            <w:pPr>
              <w:jc w:val="center"/>
            </w:pPr>
            <w:r>
              <w:t>.47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5878CA1" w14:textId="77D1C6BF" w:rsidR="00F54C73" w:rsidRDefault="009F34AF" w:rsidP="00CE5924">
            <w:pPr>
              <w:jc w:val="center"/>
            </w:pPr>
            <w:r>
              <w:t>.493</w:t>
            </w:r>
          </w:p>
        </w:tc>
      </w:tr>
      <w:tr w:rsidR="00F54C73" w14:paraId="4C9E0EB4" w14:textId="77777777" w:rsidTr="00CE5924">
        <w:tc>
          <w:tcPr>
            <w:tcW w:w="1288" w:type="dxa"/>
            <w:vAlign w:val="center"/>
          </w:tcPr>
          <w:p w14:paraId="33F382BA" w14:textId="5A80A43F" w:rsidR="00F54C73" w:rsidRDefault="00F54C73" w:rsidP="00CE5924">
            <w:pPr>
              <w:jc w:val="center"/>
            </w:pPr>
            <w:r>
              <w:t>ROCAUC Training</w:t>
            </w:r>
          </w:p>
        </w:tc>
        <w:tc>
          <w:tcPr>
            <w:tcW w:w="1288" w:type="dxa"/>
            <w:vAlign w:val="center"/>
          </w:tcPr>
          <w:p w14:paraId="1FEAD7EA" w14:textId="11BE74D6" w:rsidR="00F54C73" w:rsidRDefault="009F34AF" w:rsidP="00CE5924">
            <w:pPr>
              <w:jc w:val="center"/>
            </w:pPr>
            <w:r>
              <w:t>.534</w:t>
            </w:r>
          </w:p>
        </w:tc>
        <w:tc>
          <w:tcPr>
            <w:tcW w:w="1288" w:type="dxa"/>
            <w:vAlign w:val="center"/>
          </w:tcPr>
          <w:p w14:paraId="0F69E448" w14:textId="5294E300" w:rsidR="00F54C73" w:rsidRDefault="009F34AF" w:rsidP="00CE5924">
            <w:pPr>
              <w:jc w:val="center"/>
            </w:pPr>
            <w:r>
              <w:t>1</w:t>
            </w:r>
          </w:p>
        </w:tc>
        <w:tc>
          <w:tcPr>
            <w:tcW w:w="1288" w:type="dxa"/>
            <w:vAlign w:val="center"/>
          </w:tcPr>
          <w:p w14:paraId="6C676171" w14:textId="529669DD" w:rsidR="00F54C73" w:rsidRDefault="009F34AF" w:rsidP="00CE5924">
            <w:pPr>
              <w:jc w:val="center"/>
            </w:pPr>
            <w:r>
              <w:t>.985</w:t>
            </w:r>
          </w:p>
        </w:tc>
        <w:tc>
          <w:tcPr>
            <w:tcW w:w="1288" w:type="dxa"/>
            <w:vAlign w:val="center"/>
          </w:tcPr>
          <w:p w14:paraId="55120A3C" w14:textId="7F75E6A9" w:rsidR="00F54C73" w:rsidRPr="009F34AF" w:rsidRDefault="009F34AF" w:rsidP="00CE5924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.987</w:t>
            </w:r>
          </w:p>
        </w:tc>
        <w:tc>
          <w:tcPr>
            <w:tcW w:w="1288" w:type="dxa"/>
            <w:vAlign w:val="center"/>
          </w:tcPr>
          <w:p w14:paraId="301F8613" w14:textId="20B19711" w:rsidR="00F54C73" w:rsidRDefault="009F34AF" w:rsidP="00CE5924">
            <w:pPr>
              <w:jc w:val="center"/>
            </w:pPr>
            <w:r>
              <w:t>.925</w:t>
            </w:r>
          </w:p>
        </w:tc>
        <w:tc>
          <w:tcPr>
            <w:tcW w:w="1288" w:type="dxa"/>
            <w:vAlign w:val="center"/>
          </w:tcPr>
          <w:p w14:paraId="44675E6B" w14:textId="4E7C53A5" w:rsidR="00F54C73" w:rsidRDefault="009F34AF" w:rsidP="00CE5924">
            <w:pPr>
              <w:jc w:val="center"/>
            </w:pPr>
            <w:r>
              <w:t>.971</w:t>
            </w:r>
          </w:p>
        </w:tc>
      </w:tr>
    </w:tbl>
    <w:p w14:paraId="0E849ACF" w14:textId="5B7ACD94" w:rsidR="00F54C73" w:rsidRDefault="00F54C73"/>
    <w:p w14:paraId="112D8C12" w14:textId="6577C313" w:rsidR="009F34AF" w:rsidRPr="001737E4" w:rsidRDefault="009F34AF">
      <w:pPr>
        <w:rPr>
          <w:b/>
          <w:bCs/>
        </w:rPr>
      </w:pPr>
      <w:r w:rsidRPr="001737E4">
        <w:rPr>
          <w:b/>
          <w:bCs/>
        </w:rPr>
        <w:t>Inter-Site Phase Clustering (ISP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F34AF" w14:paraId="428ACA2F" w14:textId="77777777" w:rsidTr="00D108C3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BA9D" w14:textId="77777777" w:rsidR="009F34AF" w:rsidRDefault="009F34AF" w:rsidP="00D108C3">
            <w:pPr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6F844" w14:textId="77777777" w:rsidR="009F34AF" w:rsidRDefault="009F34AF" w:rsidP="00D108C3">
            <w:pPr>
              <w:jc w:val="center"/>
            </w:pPr>
            <w:r>
              <w:t>Norm Of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43BB" w14:textId="77777777" w:rsidR="009F34AF" w:rsidRDefault="009F34AF" w:rsidP="00D108C3">
            <w:pPr>
              <w:jc w:val="center"/>
            </w:pPr>
            <w:r>
              <w:t>Norm Channe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6707" w14:textId="77777777" w:rsidR="009F34AF" w:rsidRDefault="009F34AF" w:rsidP="00D108C3">
            <w:pPr>
              <w:jc w:val="center"/>
            </w:pPr>
            <w:r>
              <w:t>Norm Frequenc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B4865" w14:textId="77777777" w:rsidR="009F34AF" w:rsidRPr="009F34AF" w:rsidRDefault="009F34AF" w:rsidP="00D108C3">
            <w:pPr>
              <w:jc w:val="center"/>
              <w:rPr>
                <w:b/>
                <w:bCs/>
              </w:rPr>
            </w:pPr>
            <w:r w:rsidRPr="009F34AF">
              <w:rPr>
                <w:b/>
                <w:bCs/>
              </w:rPr>
              <w:t>Norm Channel x Frequenc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FDCB" w14:textId="77777777" w:rsidR="009F34AF" w:rsidRDefault="009F34AF" w:rsidP="00D108C3">
            <w:pPr>
              <w:jc w:val="center"/>
            </w:pPr>
            <w:r>
              <w:t>Norm Tri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929F1" w14:textId="77777777" w:rsidR="009F34AF" w:rsidRDefault="009F34AF" w:rsidP="00D108C3">
            <w:pPr>
              <w:jc w:val="center"/>
            </w:pPr>
            <w:r>
              <w:t>Norm Signal</w:t>
            </w:r>
          </w:p>
        </w:tc>
      </w:tr>
      <w:tr w:rsidR="009F34AF" w14:paraId="0BE99E72" w14:textId="77777777" w:rsidTr="00D108C3"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17B396D" w14:textId="77777777" w:rsidR="009F34AF" w:rsidRDefault="009F34AF" w:rsidP="00D108C3">
            <w:pPr>
              <w:jc w:val="center"/>
            </w:pPr>
            <w:r>
              <w:t>ROCAUC Validati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F56E7F5" w14:textId="59A3FE27" w:rsidR="009F34AF" w:rsidRDefault="00873AD3" w:rsidP="00D108C3">
            <w:pPr>
              <w:jc w:val="center"/>
            </w:pPr>
            <w:r>
              <w:t>.49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40D8848" w14:textId="6303E61C" w:rsidR="009F34AF" w:rsidRDefault="00873AD3" w:rsidP="00D108C3">
            <w:pPr>
              <w:jc w:val="center"/>
            </w:pPr>
            <w:r>
              <w:t>.50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63209AD" w14:textId="0F42F880" w:rsidR="009F34AF" w:rsidRDefault="00873AD3" w:rsidP="00D108C3">
            <w:pPr>
              <w:jc w:val="center"/>
            </w:pPr>
            <w:r>
              <w:t>.49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8A9EB51" w14:textId="71EA3193" w:rsidR="009F34AF" w:rsidRPr="009F34AF" w:rsidRDefault="00873AD3" w:rsidP="00D108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50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9B5687A" w14:textId="62D47B1D" w:rsidR="009F34AF" w:rsidRDefault="00873AD3" w:rsidP="00D108C3">
            <w:pPr>
              <w:jc w:val="center"/>
            </w:pPr>
            <w:r>
              <w:t>.50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F75F94C" w14:textId="2133AD1D" w:rsidR="009F34AF" w:rsidRDefault="00873AD3" w:rsidP="00D108C3">
            <w:pPr>
              <w:jc w:val="center"/>
            </w:pPr>
            <w:r>
              <w:t>.498</w:t>
            </w:r>
          </w:p>
        </w:tc>
      </w:tr>
      <w:tr w:rsidR="009F34AF" w14:paraId="28B21A79" w14:textId="77777777" w:rsidTr="00D108C3">
        <w:tc>
          <w:tcPr>
            <w:tcW w:w="1288" w:type="dxa"/>
            <w:vAlign w:val="center"/>
          </w:tcPr>
          <w:p w14:paraId="1C7039FB" w14:textId="77777777" w:rsidR="009F34AF" w:rsidRDefault="009F34AF" w:rsidP="00D108C3">
            <w:pPr>
              <w:jc w:val="center"/>
            </w:pPr>
            <w:r>
              <w:t>ROCAUC Training</w:t>
            </w:r>
          </w:p>
        </w:tc>
        <w:tc>
          <w:tcPr>
            <w:tcW w:w="1288" w:type="dxa"/>
            <w:vAlign w:val="center"/>
          </w:tcPr>
          <w:p w14:paraId="186D1F5D" w14:textId="33AD3AE9" w:rsidR="009F34AF" w:rsidRDefault="00873AD3" w:rsidP="00D108C3">
            <w:pPr>
              <w:jc w:val="center"/>
            </w:pPr>
            <w:r>
              <w:t>.823</w:t>
            </w:r>
          </w:p>
        </w:tc>
        <w:tc>
          <w:tcPr>
            <w:tcW w:w="1288" w:type="dxa"/>
            <w:vAlign w:val="center"/>
          </w:tcPr>
          <w:p w14:paraId="2D58E9B6" w14:textId="75CF430B" w:rsidR="009F34AF" w:rsidRDefault="00873AD3" w:rsidP="00D108C3">
            <w:pPr>
              <w:jc w:val="center"/>
            </w:pPr>
            <w:r>
              <w:t>.800</w:t>
            </w:r>
          </w:p>
        </w:tc>
        <w:tc>
          <w:tcPr>
            <w:tcW w:w="1288" w:type="dxa"/>
            <w:vAlign w:val="center"/>
          </w:tcPr>
          <w:p w14:paraId="470AA410" w14:textId="37B70DF8" w:rsidR="009F34AF" w:rsidRDefault="00873AD3" w:rsidP="00D108C3">
            <w:pPr>
              <w:jc w:val="center"/>
            </w:pPr>
            <w:r>
              <w:t>.816</w:t>
            </w:r>
          </w:p>
        </w:tc>
        <w:tc>
          <w:tcPr>
            <w:tcW w:w="1288" w:type="dxa"/>
            <w:vAlign w:val="center"/>
          </w:tcPr>
          <w:p w14:paraId="7E44D572" w14:textId="2C074595" w:rsidR="009F34AF" w:rsidRPr="009F34AF" w:rsidRDefault="00873AD3" w:rsidP="00D108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17</w:t>
            </w:r>
          </w:p>
        </w:tc>
        <w:tc>
          <w:tcPr>
            <w:tcW w:w="1288" w:type="dxa"/>
            <w:vAlign w:val="center"/>
          </w:tcPr>
          <w:p w14:paraId="31BD7C3D" w14:textId="16F51384" w:rsidR="009F34AF" w:rsidRDefault="00873AD3" w:rsidP="00D108C3">
            <w:pPr>
              <w:jc w:val="center"/>
            </w:pPr>
            <w:r>
              <w:t>.801</w:t>
            </w:r>
          </w:p>
        </w:tc>
        <w:tc>
          <w:tcPr>
            <w:tcW w:w="1288" w:type="dxa"/>
            <w:vAlign w:val="center"/>
          </w:tcPr>
          <w:p w14:paraId="4D53F385" w14:textId="0A0DEA7B" w:rsidR="009F34AF" w:rsidRDefault="00873AD3" w:rsidP="00D108C3">
            <w:pPr>
              <w:jc w:val="center"/>
            </w:pPr>
            <w:r>
              <w:t>.806</w:t>
            </w:r>
          </w:p>
        </w:tc>
      </w:tr>
    </w:tbl>
    <w:p w14:paraId="67796475" w14:textId="749653E8" w:rsidR="009F34AF" w:rsidRDefault="009F34AF"/>
    <w:p w14:paraId="461DF047" w14:textId="4701597F" w:rsidR="0026421C" w:rsidRPr="00AD294B" w:rsidRDefault="005F438F">
      <w:pPr>
        <w:rPr>
          <w:b/>
          <w:bCs/>
        </w:rPr>
      </w:pPr>
      <w:r w:rsidRPr="00AD294B">
        <w:rPr>
          <w:b/>
          <w:bCs/>
        </w:rPr>
        <w:t>Single-Trial ERP (</w:t>
      </w:r>
      <w:proofErr w:type="spellStart"/>
      <w:r w:rsidRPr="00AD294B">
        <w:rPr>
          <w:b/>
          <w:bCs/>
        </w:rPr>
        <w:t>stERP</w:t>
      </w:r>
      <w:proofErr w:type="spellEnd"/>
      <w:r w:rsidRPr="00AD294B">
        <w:rPr>
          <w:b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4330A" w14:paraId="730128CE" w14:textId="77777777" w:rsidTr="00BF6E90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9DAEC" w14:textId="77777777" w:rsidR="0044330A" w:rsidRDefault="0044330A" w:rsidP="00BF6E90">
            <w:pPr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79AF" w14:textId="77777777" w:rsidR="0044330A" w:rsidRDefault="0044330A" w:rsidP="00BF6E90">
            <w:pPr>
              <w:jc w:val="center"/>
            </w:pPr>
            <w:r>
              <w:t>Norm Of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90244" w14:textId="77777777" w:rsidR="0044330A" w:rsidRDefault="0044330A" w:rsidP="00BF6E90">
            <w:pPr>
              <w:jc w:val="center"/>
            </w:pPr>
            <w:r>
              <w:t>Norm Channe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8E6CA" w14:textId="2D6F8CD2" w:rsidR="0044330A" w:rsidRPr="00A85C96" w:rsidRDefault="0044330A" w:rsidP="00BF6E90">
            <w:pPr>
              <w:jc w:val="center"/>
              <w:rPr>
                <w:b/>
                <w:bCs/>
              </w:rPr>
            </w:pPr>
            <w:r w:rsidRPr="00A85C96">
              <w:rPr>
                <w:b/>
                <w:bCs/>
              </w:rPr>
              <w:t>Norm Scal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7F11" w14:textId="2E314F96" w:rsidR="0044330A" w:rsidRPr="00A85C96" w:rsidRDefault="0044330A" w:rsidP="00BF6E90">
            <w:pPr>
              <w:jc w:val="center"/>
            </w:pPr>
            <w:r w:rsidRPr="00A85C96">
              <w:t>Norm Channel x Scal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9850C" w14:textId="77777777" w:rsidR="0044330A" w:rsidRDefault="0044330A" w:rsidP="00BF6E90">
            <w:pPr>
              <w:jc w:val="center"/>
            </w:pPr>
            <w:r>
              <w:t>Norm Tri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1D6FC" w14:textId="77777777" w:rsidR="0044330A" w:rsidRDefault="0044330A" w:rsidP="00BF6E90">
            <w:pPr>
              <w:jc w:val="center"/>
            </w:pPr>
            <w:r>
              <w:t>Norm Signal</w:t>
            </w:r>
          </w:p>
        </w:tc>
      </w:tr>
      <w:tr w:rsidR="0044330A" w14:paraId="720A3417" w14:textId="77777777" w:rsidTr="00BF6E90"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E876DF0" w14:textId="77777777" w:rsidR="0044330A" w:rsidRDefault="0044330A" w:rsidP="00BF6E90">
            <w:pPr>
              <w:jc w:val="center"/>
            </w:pPr>
            <w:r>
              <w:t>ROCAUC Validati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C913C04" w14:textId="0725925F" w:rsidR="0044330A" w:rsidRDefault="00A85C96" w:rsidP="00BF6E90">
            <w:pPr>
              <w:jc w:val="center"/>
            </w:pPr>
            <w:r>
              <w:t>.49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AB86F9E" w14:textId="72E37FE6" w:rsidR="0044330A" w:rsidRDefault="00A85C96" w:rsidP="00BF6E90">
            <w:pPr>
              <w:jc w:val="center"/>
            </w:pPr>
            <w:r>
              <w:t>.48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09EFE81" w14:textId="66C1FC0D" w:rsidR="0044330A" w:rsidRPr="00A85C96" w:rsidRDefault="00A85C96" w:rsidP="00BF6E90">
            <w:pPr>
              <w:jc w:val="center"/>
              <w:rPr>
                <w:b/>
                <w:bCs/>
              </w:rPr>
            </w:pPr>
            <w:r w:rsidRPr="00A85C96">
              <w:rPr>
                <w:b/>
                <w:bCs/>
              </w:rPr>
              <w:t>.55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E96693D" w14:textId="4B3CF9FD" w:rsidR="0044330A" w:rsidRPr="00A85C96" w:rsidRDefault="00A85C96" w:rsidP="00BF6E90">
            <w:pPr>
              <w:jc w:val="center"/>
            </w:pPr>
            <w:r w:rsidRPr="00A85C96">
              <w:t>.53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B5022D9" w14:textId="3F58A48C" w:rsidR="0044330A" w:rsidRDefault="00A85C96" w:rsidP="00BF6E90">
            <w:pPr>
              <w:jc w:val="center"/>
            </w:pPr>
            <w:r>
              <w:t>.49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C55C8EF" w14:textId="58E0D636" w:rsidR="0044330A" w:rsidRDefault="00A85C96" w:rsidP="00BF6E90">
            <w:pPr>
              <w:jc w:val="center"/>
            </w:pPr>
            <w:r>
              <w:t>.514</w:t>
            </w:r>
          </w:p>
        </w:tc>
      </w:tr>
      <w:tr w:rsidR="0044330A" w14:paraId="54C9DB55" w14:textId="77777777" w:rsidTr="00BF6E90">
        <w:tc>
          <w:tcPr>
            <w:tcW w:w="1288" w:type="dxa"/>
            <w:vAlign w:val="center"/>
          </w:tcPr>
          <w:p w14:paraId="0C7D4A33" w14:textId="77777777" w:rsidR="0044330A" w:rsidRDefault="0044330A" w:rsidP="00BF6E90">
            <w:pPr>
              <w:jc w:val="center"/>
            </w:pPr>
            <w:r>
              <w:t>ROCAUC Training</w:t>
            </w:r>
          </w:p>
        </w:tc>
        <w:tc>
          <w:tcPr>
            <w:tcW w:w="1288" w:type="dxa"/>
            <w:vAlign w:val="center"/>
          </w:tcPr>
          <w:p w14:paraId="3D94331C" w14:textId="1AF40267" w:rsidR="0044330A" w:rsidRDefault="00A85C96" w:rsidP="00BF6E90">
            <w:pPr>
              <w:jc w:val="center"/>
            </w:pPr>
            <w:r>
              <w:t>.580</w:t>
            </w:r>
          </w:p>
        </w:tc>
        <w:tc>
          <w:tcPr>
            <w:tcW w:w="1288" w:type="dxa"/>
            <w:vAlign w:val="center"/>
          </w:tcPr>
          <w:p w14:paraId="797995EE" w14:textId="3E869BC3" w:rsidR="0044330A" w:rsidRDefault="00A85C96" w:rsidP="00BF6E90">
            <w:pPr>
              <w:jc w:val="center"/>
            </w:pPr>
            <w:r>
              <w:t>.673</w:t>
            </w:r>
          </w:p>
        </w:tc>
        <w:tc>
          <w:tcPr>
            <w:tcW w:w="1288" w:type="dxa"/>
            <w:vAlign w:val="center"/>
          </w:tcPr>
          <w:p w14:paraId="4879C6B8" w14:textId="63264558" w:rsidR="0044330A" w:rsidRPr="00A85C96" w:rsidRDefault="00A85C96" w:rsidP="00BF6E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15</w:t>
            </w:r>
          </w:p>
        </w:tc>
        <w:tc>
          <w:tcPr>
            <w:tcW w:w="1288" w:type="dxa"/>
            <w:vAlign w:val="center"/>
          </w:tcPr>
          <w:p w14:paraId="02C9530B" w14:textId="73AB2970" w:rsidR="0044330A" w:rsidRPr="00A85C96" w:rsidRDefault="00A85C96" w:rsidP="00BF6E90">
            <w:pPr>
              <w:jc w:val="center"/>
            </w:pPr>
            <w:r>
              <w:t>.815</w:t>
            </w:r>
          </w:p>
        </w:tc>
        <w:tc>
          <w:tcPr>
            <w:tcW w:w="1288" w:type="dxa"/>
            <w:vAlign w:val="center"/>
          </w:tcPr>
          <w:p w14:paraId="00838A71" w14:textId="73664E8E" w:rsidR="0044330A" w:rsidRDefault="00A85C96" w:rsidP="00BF6E90">
            <w:pPr>
              <w:jc w:val="center"/>
            </w:pPr>
            <w:r>
              <w:t>.734</w:t>
            </w:r>
          </w:p>
        </w:tc>
        <w:tc>
          <w:tcPr>
            <w:tcW w:w="1288" w:type="dxa"/>
            <w:vAlign w:val="center"/>
          </w:tcPr>
          <w:p w14:paraId="5162C26E" w14:textId="131EFC08" w:rsidR="0044330A" w:rsidRDefault="00A85C96" w:rsidP="00BF6E90">
            <w:pPr>
              <w:jc w:val="center"/>
            </w:pPr>
            <w:r>
              <w:t>.830</w:t>
            </w:r>
          </w:p>
        </w:tc>
      </w:tr>
    </w:tbl>
    <w:p w14:paraId="19D34045" w14:textId="6CF22C54" w:rsidR="005F438F" w:rsidRDefault="005F438F"/>
    <w:p w14:paraId="219B8A8E" w14:textId="77777777" w:rsidR="0092535E" w:rsidRDefault="0092535E"/>
    <w:sectPr w:rsidR="0092535E" w:rsidSect="00390E9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562DDC"/>
    <w:multiLevelType w:val="hybridMultilevel"/>
    <w:tmpl w:val="2FC05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2000B9"/>
    <w:multiLevelType w:val="hybridMultilevel"/>
    <w:tmpl w:val="AAD40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199923">
    <w:abstractNumId w:val="0"/>
  </w:num>
  <w:num w:numId="2" w16cid:durableId="2113815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2C"/>
    <w:rsid w:val="0006512C"/>
    <w:rsid w:val="000A6FE3"/>
    <w:rsid w:val="001737E4"/>
    <w:rsid w:val="0017506F"/>
    <w:rsid w:val="00183FB9"/>
    <w:rsid w:val="00206F8B"/>
    <w:rsid w:val="0026421C"/>
    <w:rsid w:val="00314091"/>
    <w:rsid w:val="00315A9D"/>
    <w:rsid w:val="00390E97"/>
    <w:rsid w:val="0044330A"/>
    <w:rsid w:val="00496181"/>
    <w:rsid w:val="004F1098"/>
    <w:rsid w:val="0051606F"/>
    <w:rsid w:val="00582540"/>
    <w:rsid w:val="0059655C"/>
    <w:rsid w:val="005F438F"/>
    <w:rsid w:val="00601B2B"/>
    <w:rsid w:val="00873AD3"/>
    <w:rsid w:val="0089073C"/>
    <w:rsid w:val="008F55B7"/>
    <w:rsid w:val="009143BA"/>
    <w:rsid w:val="0092535E"/>
    <w:rsid w:val="009F34AF"/>
    <w:rsid w:val="00A12698"/>
    <w:rsid w:val="00A85C96"/>
    <w:rsid w:val="00AD294B"/>
    <w:rsid w:val="00B03AAA"/>
    <w:rsid w:val="00BF6E90"/>
    <w:rsid w:val="00C031EC"/>
    <w:rsid w:val="00C16737"/>
    <w:rsid w:val="00C65FF0"/>
    <w:rsid w:val="00CB3A64"/>
    <w:rsid w:val="00CE4579"/>
    <w:rsid w:val="00CE57D4"/>
    <w:rsid w:val="00CE5924"/>
    <w:rsid w:val="00D108C3"/>
    <w:rsid w:val="00E41A28"/>
    <w:rsid w:val="00E77D7A"/>
    <w:rsid w:val="00E97931"/>
    <w:rsid w:val="00F2576A"/>
    <w:rsid w:val="00F5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5D7D"/>
  <w15:chartTrackingRefBased/>
  <w15:docId w15:val="{EE3FE65E-6A2E-42AF-B6A8-0C61C583B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qFormat/>
    <w:rsid w:val="0017506F"/>
    <w:pPr>
      <w:spacing w:line="160" w:lineRule="atLeast"/>
      <w:ind w:left="720" w:hanging="720"/>
    </w:pPr>
    <w:rPr>
      <w:sz w:val="20"/>
    </w:rPr>
  </w:style>
  <w:style w:type="table" w:styleId="TableGrid">
    <w:name w:val="Table Grid"/>
    <w:basedOn w:val="TableNormal"/>
    <w:uiPriority w:val="39"/>
    <w:rsid w:val="00206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4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2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Yi JIN</dc:creator>
  <cp:keywords/>
  <dc:description/>
  <cp:lastModifiedBy>Christina Yi JIN</cp:lastModifiedBy>
  <cp:revision>38</cp:revision>
  <dcterms:created xsi:type="dcterms:W3CDTF">2022-05-10T19:45:00Z</dcterms:created>
  <dcterms:modified xsi:type="dcterms:W3CDTF">2022-05-23T16:38:00Z</dcterms:modified>
</cp:coreProperties>
</file>